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7935" w14:textId="77777777" w:rsidR="00A76DC5" w:rsidRDefault="00A76DC5" w:rsidP="00A76DC5">
      <w:pPr>
        <w:rPr>
          <w:b/>
          <w:caps/>
        </w:rPr>
      </w:pPr>
      <w:r w:rsidRPr="00E70D3E">
        <w:rPr>
          <w:b/>
          <w:caps/>
          <w:noProof/>
          <w:lang w:val="en-US"/>
        </w:rPr>
        <w:drawing>
          <wp:inline distT="0" distB="0" distL="0" distR="0" wp14:anchorId="2FDBD871" wp14:editId="200B2A6A">
            <wp:extent cx="4351020" cy="3924300"/>
            <wp:effectExtent l="0" t="0" r="0" b="0"/>
            <wp:docPr id="18" name="Picture 18" descr="C:\Users\HP\Download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B954F" w14:textId="77777777" w:rsidR="00A76DC5" w:rsidRDefault="00A76DC5" w:rsidP="00A76DC5">
      <w:pPr>
        <w:rPr>
          <w:b/>
          <w:caps/>
        </w:rPr>
      </w:pPr>
    </w:p>
    <w:p w14:paraId="6FC9E825" w14:textId="55B2E590" w:rsidR="00D76425" w:rsidRPr="00646BBF" w:rsidRDefault="00A76DC5" w:rsidP="00A76DC5">
      <w:pPr>
        <w:spacing w:after="200" w:line="276" w:lineRule="auto"/>
        <w:rPr>
          <w:bCs/>
          <w:caps/>
        </w:rPr>
      </w:pPr>
      <w:r>
        <w:rPr>
          <w:b/>
        </w:rPr>
        <w:t xml:space="preserve">S1 Fig. </w:t>
      </w:r>
      <w:r w:rsidRPr="0028482E">
        <w:rPr>
          <w:bCs/>
        </w:rPr>
        <w:t>Histograms of heterozygosity and minor allele frequency for the variants we detected.</w:t>
      </w:r>
    </w:p>
    <w:sectPr w:rsidR="00D76425" w:rsidRPr="0064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DC5"/>
    <w:rsid w:val="00646BBF"/>
    <w:rsid w:val="00A76DC5"/>
    <w:rsid w:val="00C21BC7"/>
    <w:rsid w:val="00D52A3B"/>
    <w:rsid w:val="00D76425"/>
    <w:rsid w:val="00F4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ABCB0"/>
  <w15:chartTrackingRefBased/>
  <w15:docId w15:val="{2D4C8C15-A964-4225-9EE5-0D398DDA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4</cp:revision>
  <dcterms:created xsi:type="dcterms:W3CDTF">2022-03-12T14:42:00Z</dcterms:created>
  <dcterms:modified xsi:type="dcterms:W3CDTF">2022-04-18T18:32:00Z</dcterms:modified>
</cp:coreProperties>
</file>